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46E91" w14:textId="5A3F462A" w:rsidR="00892215" w:rsidRDefault="00892215" w:rsidP="00892215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8F1AC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ppendix</w:t>
      </w:r>
    </w:p>
    <w:p w14:paraId="48739D83" w14:textId="77777777" w:rsidR="00892215" w:rsidRPr="008F1AC9" w:rsidRDefault="00892215" w:rsidP="00892215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1042A80A" w14:textId="1AD27A3E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8F1AC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Appendix </w:t>
      </w:r>
      <w:r w:rsidR="00E31FF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</w:t>
      </w:r>
      <w:r w:rsidRPr="008F1AC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- </w:t>
      </w:r>
      <w:proofErr w:type="spellStart"/>
      <w:r w:rsidRPr="008F1AC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MeSH</w:t>
      </w:r>
      <w:proofErr w:type="spellEnd"/>
      <w:r w:rsidRPr="008F1AC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/Keywords Search Strategy </w:t>
      </w:r>
      <w:r w:rsidRPr="008F1AC9">
        <w:rPr>
          <w:rFonts w:ascii="Times New Roman" w:eastAsia="Times New Roman" w:hAnsi="Times New Roman" w:cs="Times New Roman"/>
          <w:sz w:val="24"/>
          <w:szCs w:val="24"/>
          <w:lang w:eastAsia="en-CA"/>
        </w:rPr>
        <w:t> </w:t>
      </w:r>
    </w:p>
    <w:p w14:paraId="3159B9F2" w14:textId="77777777" w:rsidR="00892215" w:rsidRPr="008F1AC9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W w:w="15168" w:type="dxa"/>
        <w:tblInd w:w="-11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2474"/>
      </w:tblGrid>
      <w:tr w:rsidR="00892215" w:rsidRPr="00E8541B" w14:paraId="11F08012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548AB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>Name of database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1BB6F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>MeSH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 xml:space="preserve"> terms used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 </w:t>
            </w:r>
          </w:p>
        </w:tc>
      </w:tr>
      <w:tr w:rsidR="00892215" w:rsidRPr="00E8541B" w14:paraId="20D06366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DF7D9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>Embase 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A1A5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artner violence/ or domestic violence/ or marital rape/ or battered woman/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  <w:p w14:paraId="67618BFD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244469F0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ersonal experience/ or attitude/ Or exp professional patient relationship/ or perspective.mp. Or perspectives.pm. Or stories.mp. Or story.mp. Or interactions.mp. Or interaction.mp.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  <w:p w14:paraId="6FA0EDC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0BCF0A72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emergency ward/ or emergency medicine/ or rescue personnel/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</w:tc>
      </w:tr>
      <w:tr w:rsidR="00892215" w:rsidRPr="00E8541B" w14:paraId="7E1AA153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820B6E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>Cochrane 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color w:val="0A0905"/>
                <w:sz w:val="16"/>
                <w:szCs w:val="16"/>
                <w:lang w:val="en-US" w:eastAsia="en-CA"/>
              </w:rPr>
              <w:t>EBM Reviews - Cochrane Central Register of Controlled Trials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color w:val="0A0905"/>
                <w:sz w:val="16"/>
                <w:szCs w:val="16"/>
                <w:lang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D70D3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Spousal abuse/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  <w:p w14:paraId="4DDE1DDA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5D2C0DCF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Attitude/ or perspective.mp. Or perspectives.mp. Or story.mp. Or Stories.mp. Or Experience.mp. Or experiences.mp. Or interaction.mp. Or interactions.mp.  or physician-patient relations/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</w:tc>
      </w:tr>
      <w:tr w:rsidR="00892215" w:rsidRPr="00E8541B" w14:paraId="60B46E65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BF944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>Cochrane 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color w:val="0A0905"/>
                <w:sz w:val="16"/>
                <w:szCs w:val="16"/>
                <w:lang w:val="en-US" w:eastAsia="en-CA"/>
              </w:rPr>
              <w:t>EBM Reviews - Cochrane Central Register of Controlled Trials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color w:val="0A0905"/>
                <w:sz w:val="16"/>
                <w:szCs w:val="16"/>
                <w:lang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69952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Spousal abuse/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  <w:p w14:paraId="74B49CAD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4FEB9A66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Attitude/ or perspective.mp. Or perspectives.mp. Or story.mp. Or Stories.mp. Or Experience.mp. Or experiences.mp. Or interaction.mp. Or interactions.mp.  or physician-patient relations/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  <w:p w14:paraId="1C8F1725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AND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</w:t>
            </w:r>
          </w:p>
          <w:p w14:paraId="3877A2FC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Emergency Medicine/ or Emergency Service, Hospital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</w:tc>
      </w:tr>
      <w:tr w:rsidR="00892215" w:rsidRPr="00E8541B" w14:paraId="7F4EA246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BF229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>Cochrane 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color w:val="201F1E"/>
                <w:sz w:val="16"/>
                <w:szCs w:val="16"/>
                <w:lang w:val="en-US" w:eastAsia="en-CA"/>
              </w:rPr>
              <w:t>EBM Reviews – Cochrane Database of Systematic Reviews</w:t>
            </w:r>
            <w:r w:rsidRPr="00F948E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5BDB9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color w:val="2D2D2D"/>
                <w:sz w:val="16"/>
                <w:szCs w:val="16"/>
                <w:lang w:val="en-US" w:eastAsia="en-CA"/>
              </w:rPr>
              <w:t>Search 1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color w:val="2D2D2D"/>
                <w:sz w:val="16"/>
                <w:szCs w:val="16"/>
                <w:lang w:eastAsia="en-CA"/>
              </w:rPr>
              <w:t> </w:t>
            </w:r>
          </w:p>
          <w:p w14:paraId="35CC5034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artner violenc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 Or intimate partner violenc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spousal abus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 Or marital rap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battered woman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battered wif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  <w:p w14:paraId="7A2DA73D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4475D2E2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experience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</w:p>
          <w:p w14:paraId="77280E87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erspective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experienc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erspectiv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attitud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attitude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story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storie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atient-doctor relationship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hysician-patient relationship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doctor-patient relationship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interaction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Interaction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</w:t>
            </w:r>
          </w:p>
          <w:p w14:paraId="56C2367F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color w:val="2D2D2D"/>
                <w:sz w:val="16"/>
                <w:szCs w:val="16"/>
                <w:lang w:val="en-US" w:eastAsia="en-CA"/>
              </w:rPr>
              <w:t>Search 2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color w:val="2D2D2D"/>
                <w:sz w:val="16"/>
                <w:szCs w:val="16"/>
                <w:lang w:eastAsia="en-CA"/>
              </w:rPr>
              <w:t> </w:t>
            </w:r>
          </w:p>
          <w:p w14:paraId="73B17DE0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artner violenc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 Or intimate partner violenc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spousal abus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 Or marital rap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battered woman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battered wif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  <w:p w14:paraId="7B36EF1C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05800561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experience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</w:p>
          <w:p w14:paraId="1B5B05A0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erspective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experienc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erspectiv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attitud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attitude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story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storie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atient-doctor relationship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hysician-patient relationship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doctor-patient relationship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interaction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Interactions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</w:t>
            </w:r>
          </w:p>
          <w:p w14:paraId="0DF3851F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AND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</w:t>
            </w:r>
          </w:p>
          <w:p w14:paraId="5246C05D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emergency department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emergency ward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aramedical service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emergency medical transport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paramedic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Or 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Rescue Personnel.mp. [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mp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val="en-US" w:eastAsia="en-CA"/>
              </w:rPr>
              <w:t>=title, short title, abstract, full text, keywords, caption text]</w:t>
            </w:r>
            <w:r w:rsidRPr="00F948EA">
              <w:rPr>
                <w:rFonts w:ascii="Times New Roman" w:eastAsia="Times New Roman" w:hAnsi="Times New Roman" w:cs="Times New Roman"/>
                <w:color w:val="2D2D2D"/>
                <w:sz w:val="16"/>
                <w:szCs w:val="16"/>
                <w:lang w:eastAsia="en-CA"/>
              </w:rPr>
              <w:t>  </w:t>
            </w:r>
          </w:p>
        </w:tc>
      </w:tr>
      <w:tr w:rsidR="00892215" w:rsidRPr="00E8541B" w14:paraId="37655624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44641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>Medline (Ovid)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7D19A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Domestic violence or spouse abuse or intimate partner violence or battered women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  <w:p w14:paraId="5A30DE4E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1FCD3C9E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Attitude of health personnel or professional-patient relations or nurse-patient relations or physician-patient relations or * experience or *perspective or *attitude or *interaction or *story or *stories    </w:t>
            </w:r>
          </w:p>
          <w:p w14:paraId="1F9B2A8E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AND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  <w:p w14:paraId="1EBC430F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 xml:space="preserve">Emergency medical services or emergency </w:t>
            </w:r>
            <w:proofErr w:type="gram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service</w:t>
            </w:r>
            <w:proofErr w:type="gram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, hospital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892215" w:rsidRPr="00E8541B" w14:paraId="5D8A7B50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665B0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lastRenderedPageBreak/>
              <w:t>PsychINFO (Ovid)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7FD23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Intimate partner violence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  <w:p w14:paraId="30D6E64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AND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  <w:p w14:paraId="3F4D2555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Health personnel attitudes or *experience or *perspective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or *attitude or *interaction or *story or *stories  </w:t>
            </w:r>
          </w:p>
          <w:p w14:paraId="0D9E0B2B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031F2992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mergency medicine or emergency services or emergency personnel or paramedics </w:t>
            </w:r>
          </w:p>
        </w:tc>
      </w:tr>
      <w:tr w:rsidR="00892215" w:rsidRPr="00E8541B" w14:paraId="2932FF55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98B87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>Google Scholar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A6DE5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CA"/>
              </w:rPr>
              <w:t>Search 1</w:t>
            </w: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intimate partner violence + emergency department + (experience OR attitude)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 </w:t>
            </w:r>
          </w:p>
          <w:p w14:paraId="0336B85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earch 2 </w:t>
            </w:r>
          </w:p>
          <w:p w14:paraId="654ACCC0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intimate partner violence + emergency services + (experience OR attitude)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 </w:t>
            </w:r>
          </w:p>
          <w:p w14:paraId="019DD83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earch 3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Spouse abuse + emergency department + (experience OR attitude)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 </w:t>
            </w:r>
          </w:p>
          <w:p w14:paraId="1F7C8721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earch 4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Spouse abuse + emergency services+ (experience OR attitude)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 </w:t>
            </w:r>
          </w:p>
          <w:p w14:paraId="0758CBF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earch 5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Domestic violence + emergency services+ (experience OR attitude)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 </w:t>
            </w:r>
          </w:p>
          <w:p w14:paraId="749592F0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earch 6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  <w:t>Domestic violence + emergency department + (experience OR attitude)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 </w:t>
            </w:r>
          </w:p>
        </w:tc>
      </w:tr>
      <w:tr w:rsidR="00892215" w:rsidRPr="00E8541B" w14:paraId="08E8CA4A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A1E99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CINAHL and Pre-CINAHL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48854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mergency Medicine OR Emergency Service OR Emergency Medical Technician Attitudes OR Physicians, Emergency </w:t>
            </w:r>
          </w:p>
          <w:p w14:paraId="6F1EF9EC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1266B2DF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timate Partner Violence OR Domestic Violence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  <w:t>AND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  <w:t>Life Experiences or *Experiences </w:t>
            </w:r>
          </w:p>
        </w:tc>
      </w:tr>
      <w:tr w:rsidR="00892215" w:rsidRPr="00E8541B" w14:paraId="10C4DE30" w14:textId="77777777" w:rsidTr="00770724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531FA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Proquest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B2D66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Experiences </w:t>
            </w:r>
          </w:p>
          <w:p w14:paraId="498952E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343E789B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Intimate Partner Violence </w:t>
            </w:r>
          </w:p>
          <w:p w14:paraId="5BA5A27B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D </w:t>
            </w:r>
          </w:p>
          <w:p w14:paraId="7C57302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Emergency Department </w:t>
            </w:r>
          </w:p>
          <w:p w14:paraId="37DF68D1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 xml:space="preserve">Source type: blogs, podcasts, websites, conference papers &amp; proceedings, dissertations &amp; </w:t>
            </w:r>
            <w:proofErr w:type="gramStart"/>
            <w:r w:rsidRPr="00F948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theses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;</w:t>
            </w:r>
            <w:proofErr w:type="gram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F948E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CA"/>
              </w:rPr>
              <w:t>Language: English, French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</w:tr>
    </w:tbl>
    <w:p w14:paraId="6B8C9D1E" w14:textId="7E5B2C8B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E8541B">
        <w:rPr>
          <w:rFonts w:ascii="Times New Roman" w:eastAsia="Times New Roman" w:hAnsi="Times New Roman" w:cs="Times New Roman"/>
          <w:sz w:val="20"/>
          <w:szCs w:val="20"/>
          <w:lang w:eastAsia="en-CA"/>
        </w:rPr>
        <w:t>  </w:t>
      </w:r>
    </w:p>
    <w:p w14:paraId="0AC8D6EC" w14:textId="55E9CA1D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04FBA516" w14:textId="44F8FBB5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EDD29DE" w14:textId="259BFEB2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6C86AC5B" w14:textId="058F1A05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5DE5E823" w14:textId="58077B01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3206AB9B" w14:textId="44F235C5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B05A5F4" w14:textId="42BC3DE2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4A9EE270" w14:textId="4C61CCA3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5EF45CE8" w14:textId="5F9D2C5C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BBBBDD5" w14:textId="5C6E6A3F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2EED2DF" w14:textId="6F1C82A3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33CC87F3" w14:textId="48883BEF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D7024AE" w14:textId="423BED6B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0100348" w14:textId="515A99BA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BC853BB" w14:textId="6F40FAA2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D664B78" w14:textId="4869F88F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C6B2A92" w14:textId="264CFDC7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72B093DB" w14:textId="77777777" w:rsidR="00892215" w:rsidRPr="00E8541B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CA"/>
        </w:rPr>
      </w:pPr>
    </w:p>
    <w:p w14:paraId="0C748542" w14:textId="3159676B" w:rsidR="00892215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948EA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Appendix </w:t>
      </w:r>
      <w:r w:rsidR="00E31FF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B</w:t>
      </w:r>
      <w:r w:rsidRPr="00F948EA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- Snowballing Search Strategy</w:t>
      </w:r>
      <w:r w:rsidRPr="00F948EA">
        <w:rPr>
          <w:rFonts w:ascii="Times New Roman" w:eastAsia="Times New Roman" w:hAnsi="Times New Roman" w:cs="Times New Roman"/>
          <w:sz w:val="24"/>
          <w:szCs w:val="24"/>
          <w:lang w:eastAsia="en-CA"/>
        </w:rPr>
        <w:t> </w:t>
      </w:r>
    </w:p>
    <w:p w14:paraId="5C44B680" w14:textId="77777777" w:rsidR="00892215" w:rsidRPr="00F948EA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14"/>
          <w:szCs w:val="14"/>
          <w:lang w:eastAsia="en-CA"/>
        </w:rPr>
      </w:pPr>
    </w:p>
    <w:tbl>
      <w:tblPr>
        <w:tblW w:w="15168" w:type="dxa"/>
        <w:tblInd w:w="-11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16"/>
        <w:gridCol w:w="2552"/>
      </w:tblGrid>
      <w:tr w:rsidR="00892215" w:rsidRPr="00F948EA" w14:paraId="7528B64A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8E41B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Article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3C350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Relevant articles imported</w:t>
            </w:r>
          </w:p>
        </w:tc>
      </w:tr>
      <w:tr w:rsidR="00892215" w:rsidRPr="00F948EA" w14:paraId="02A2EF91" w14:textId="77777777" w:rsidTr="00770724">
        <w:trPr>
          <w:trHeight w:val="404"/>
        </w:trPr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63A1B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ower, M., Rowe, J., &amp; Wallis, M. (2012). Reconceptualising health and health care for women affected by domestic violence. Contemporary nurse, 42(2), 216–225. </w:t>
            </w:r>
            <w:hyperlink r:id="rId4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5172/conu.2012.42.2.216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FF626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 </w:t>
            </w:r>
          </w:p>
        </w:tc>
      </w:tr>
      <w:tr w:rsidR="00892215" w:rsidRPr="00F948EA" w14:paraId="7D708AD7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D4666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 xml:space="preserve">Ahmad, I., Ali, P. A., Rehman, S.,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>Talpur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 xml:space="preserve">, A., &amp;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>Dhingra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>, K. (2017).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timate partner violence screening in emergency department: a rapid review of the literature. Journal of clinical nursing, 26(21-22), 3271–3285. </w:t>
            </w:r>
            <w:hyperlink r:id="rId5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111/jocn.13706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27DCA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  </w:t>
            </w:r>
          </w:p>
        </w:tc>
      </w:tr>
      <w:tr w:rsidR="00892215" w:rsidRPr="00F948EA" w14:paraId="1A3943AF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B5FDA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akon, S., Taylor, A., Meyer, S., &amp; Scott, M. (2019). The provision of emergency healthcare for women who experience intimate partner violence: part 1. An integrative review. Emergency </w:t>
            </w:r>
            <w:proofErr w:type="gram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urse :</w:t>
            </w:r>
            <w:proofErr w:type="gram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the journal of the RCN Accident and Emergency Nursing Association, 27(6), 19–25. </w:t>
            </w:r>
            <w:hyperlink r:id="rId6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7748/en.2019.e1950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910E0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>11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892215" w:rsidRPr="00F948EA" w14:paraId="6692C296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6500A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akon, S., Taylor, A., Meyer, S., &amp; Scott, M. (2020). The provision of emergency healthcare for women who experience intimate partner violence: part 2. Strategies to address knowledge deficits and negative attitudes. Emergency </w:t>
            </w:r>
            <w:proofErr w:type="gram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urse :</w:t>
            </w:r>
            <w:proofErr w:type="gram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the journal of the RCN Accident and Emergency Nursing Association, 28(4), 18–23. </w:t>
            </w:r>
            <w:hyperlink r:id="rId7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7748/en.2020.e1994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963B4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>16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892215" w:rsidRPr="00F948EA" w14:paraId="3653563B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FD84C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insliff-Smith, K., &amp; McGarry, J. (2017). Understanding management and support for domestic violence and abuse within emergency departments: A systematic literature review from 2000-2015. Journal of clinical nursing, 26(23-24), 4013–4027. </w:t>
            </w:r>
            <w:hyperlink r:id="rId8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111/jocn.13849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9B359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>24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  <w:p w14:paraId="27425212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>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</w:tr>
      <w:tr w:rsidR="00892215" w:rsidRPr="00F948EA" w14:paraId="097D2C4E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FD92B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hung, M. Y., Wong, T. W., &amp;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Yiu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J. J. (1996). Wife battering in Hong Kong: accident and emergency nurses' attitudes and beliefs. Accident and emergency nursing, 4(3), 152–155. </w:t>
            </w:r>
            <w:hyperlink r:id="rId9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016/s0965-2302(96)90063-6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B2840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 </w:t>
            </w:r>
          </w:p>
          <w:p w14:paraId="38A41317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  </w:t>
            </w:r>
          </w:p>
        </w:tc>
      </w:tr>
      <w:tr w:rsidR="00892215" w:rsidRPr="00F948EA" w14:paraId="306778EC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962BC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ayer B. W. (2000). Female domestic violence victims: perspectives on emergency care. Nursing science quarterly, 13(4), 340–346. </w:t>
            </w:r>
            <w:hyperlink r:id="rId10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177/089431840001300419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D9B31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    </w:t>
            </w:r>
          </w:p>
        </w:tc>
      </w:tr>
      <w:tr w:rsidR="00892215" w:rsidRPr="00F948EA" w14:paraId="082A99EC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6D293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Williston, C. J., &amp;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freniere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K. D. (2013). "Holy cow, does that ever open up a can of worms": health care providers' experiences of inquiring about intimate partner violence. Health care for women international, 34(9), 814–831. </w:t>
            </w:r>
            <w:hyperlink r:id="rId11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080/07399332.2013.794460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906E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4 </w:t>
            </w:r>
          </w:p>
        </w:tc>
      </w:tr>
      <w:tr w:rsidR="00892215" w:rsidRPr="00F948EA" w14:paraId="7E4E8859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FA994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Dawson, A. J., Rossiter, C., Doab, A., Romero, B., Fitzpatrick, L., &amp; Fry, M. (2019). The Emergency Department Response to Women Experiencing Intimate Partner Violence: Insights </w:t>
            </w:r>
            <w:proofErr w:type="gram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rom</w:t>
            </w:r>
            <w:proofErr w:type="gram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Interviews With Clinicians in Australia. Academic emergency </w:t>
            </w:r>
            <w:proofErr w:type="gram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dicine :</w:t>
            </w:r>
            <w:proofErr w:type="gram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official journal of the Society for Academic Emergency Medicine, 26(9), 1052–1062. </w:t>
            </w:r>
            <w:hyperlink r:id="rId12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111/acem.13721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99179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3  </w:t>
            </w:r>
          </w:p>
        </w:tc>
      </w:tr>
      <w:tr w:rsidR="00892215" w:rsidRPr="00F948EA" w14:paraId="5DA91FA8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1C3C8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Yam M. (2000). Seen but not </w:t>
            </w:r>
            <w:proofErr w:type="gram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ard:</w:t>
            </w:r>
            <w:proofErr w:type="gram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battered women's perceptions of the ED experience. Journal of emergency nursing, 26(5), 464–470. </w:t>
            </w:r>
            <w:hyperlink r:id="rId13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067/men.2000.110432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09676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  </w:t>
            </w:r>
          </w:p>
        </w:tc>
      </w:tr>
      <w:tr w:rsidR="00892215" w:rsidRPr="00F948EA" w14:paraId="052B18A9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0545C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cGrath, M. E.,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ettacchi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A., Duffy, S. J.,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ipert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J. F., Becker, B. M., &amp; St Angelo, L. (1997). Violence against women: provider barriers to intervention in emergency departments. Academic emergency </w:t>
            </w:r>
            <w:proofErr w:type="gram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dicine :</w:t>
            </w:r>
            <w:proofErr w:type="gram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official journal of the Society for Academic Emergency Medicine, 4(4), 297–300. </w:t>
            </w:r>
            <w:hyperlink r:id="rId14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111/j.1553-2712.1997.tb03552.x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12F94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  </w:t>
            </w:r>
          </w:p>
        </w:tc>
      </w:tr>
      <w:tr w:rsidR="00892215" w:rsidRPr="00F948EA" w14:paraId="78CEB35A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DC157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 xml:space="preserve">Zijlstra, E., van de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>Laar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 xml:space="preserve">, R.,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>Moors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 xml:space="preserve">, M. L., Lo Fo Wong, S., &amp;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>Lagro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n-CA"/>
              </w:rPr>
              <w:t>-Janssen, A. (2017). </w:t>
            </w: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nsions and Ambivalent Feelings: Opinions of Emergency Department Employees About the Identification and Management of Intimate Partner Violence. Journal of interpersonal violence, 32(7), 1044–1067. </w:t>
            </w:r>
            <w:hyperlink r:id="rId15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177/0886260515587663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F1E6A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7  </w:t>
            </w:r>
          </w:p>
        </w:tc>
      </w:tr>
      <w:tr w:rsidR="00892215" w:rsidRPr="00F948EA" w14:paraId="0914ED3E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384A6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ho, O. H., Cha, K. S., &amp; </w:t>
            </w:r>
            <w:proofErr w:type="spellStart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Yoo</w:t>
            </w:r>
            <w:proofErr w:type="spellEnd"/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Y. S. (2015). Awareness and Attitudes Towards Violence and Abuse among Emergency Nurses. Asian nursing research, 9(3), 213–218. </w:t>
            </w:r>
            <w:hyperlink r:id="rId16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016/j.anr.2015.03.003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49F02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  </w:t>
            </w:r>
          </w:p>
        </w:tc>
      </w:tr>
      <w:tr w:rsidR="00892215" w:rsidRPr="00F948EA" w14:paraId="4A2D6D5F" w14:textId="77777777" w:rsidTr="00770724">
        <w:tc>
          <w:tcPr>
            <w:tcW w:w="1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E0B04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arimella, R., Plichta, S. B., Houseman, C., &amp; Garzon, L. (2000). Physician beliefs about victims of spouse abuse and about the physician role. Journal of women's health &amp; gender-based medicine, 9(4), 405–411. </w:t>
            </w:r>
            <w:hyperlink r:id="rId17" w:tgtFrame="_blank" w:history="1">
              <w:r w:rsidRPr="00F948EA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eastAsia="en-CA"/>
                </w:rPr>
                <w:t>https://doi.org/10.1089/15246090050020727</w:t>
              </w:r>
            </w:hyperlink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9415E" w14:textId="77777777" w:rsidR="00892215" w:rsidRPr="00F948EA" w:rsidRDefault="00892215" w:rsidP="007707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F948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  </w:t>
            </w:r>
          </w:p>
        </w:tc>
      </w:tr>
    </w:tbl>
    <w:p w14:paraId="4BC9A529" w14:textId="77777777" w:rsidR="00892215" w:rsidRPr="00F948EA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  <w:lang w:eastAsia="en-CA"/>
        </w:rPr>
      </w:pPr>
      <w:r w:rsidRPr="00F948EA">
        <w:rPr>
          <w:rFonts w:ascii="Times New Roman" w:eastAsia="Times New Roman" w:hAnsi="Times New Roman" w:cs="Times New Roman"/>
          <w:sz w:val="16"/>
          <w:szCs w:val="16"/>
          <w:lang w:eastAsia="en-CA"/>
        </w:rPr>
        <w:t> </w:t>
      </w:r>
    </w:p>
    <w:p w14:paraId="11D1F2F5" w14:textId="77777777" w:rsidR="00892215" w:rsidRPr="00F948EA" w:rsidRDefault="00892215" w:rsidP="0089221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16"/>
          <w:szCs w:val="16"/>
          <w:lang w:eastAsia="en-CA"/>
        </w:rPr>
      </w:pPr>
      <w:r w:rsidRPr="00F948EA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 </w:t>
      </w:r>
    </w:p>
    <w:p w14:paraId="3E626B68" w14:textId="77777777" w:rsidR="0047121E" w:rsidRDefault="00E31FF5"/>
    <w:sectPr w:rsidR="0047121E" w:rsidSect="008922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15"/>
    <w:rsid w:val="001C70D9"/>
    <w:rsid w:val="003F5529"/>
    <w:rsid w:val="00892215"/>
    <w:rsid w:val="00C67519"/>
    <w:rsid w:val="00E31FF5"/>
    <w:rsid w:val="00F1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A0974"/>
  <w15:chartTrackingRefBased/>
  <w15:docId w15:val="{7E158969-8F8C-4F3B-ABD1-BDB39DF0F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ocn.13849" TargetMode="External"/><Relationship Id="rId13" Type="http://schemas.openxmlformats.org/officeDocument/2006/relationships/hyperlink" Target="https://doi.org/10.1067/men.2000.110432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7748/en.2020.e1994" TargetMode="External"/><Relationship Id="rId12" Type="http://schemas.openxmlformats.org/officeDocument/2006/relationships/hyperlink" Target="https://doi.org/10.1111/acem.13721" TargetMode="External"/><Relationship Id="rId17" Type="http://schemas.openxmlformats.org/officeDocument/2006/relationships/hyperlink" Target="https://doi.org/10.1089/1524609005002072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anr.2015.03.003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7748/en.2019.e1950" TargetMode="External"/><Relationship Id="rId11" Type="http://schemas.openxmlformats.org/officeDocument/2006/relationships/hyperlink" Target="https://doi.org/10.1080/07399332.2013.794460" TargetMode="External"/><Relationship Id="rId5" Type="http://schemas.openxmlformats.org/officeDocument/2006/relationships/hyperlink" Target="https://doi.org/10.1111/jocn.13706" TargetMode="External"/><Relationship Id="rId15" Type="http://schemas.openxmlformats.org/officeDocument/2006/relationships/hyperlink" Target="https://doi.org/10.1177/0886260515587663" TargetMode="External"/><Relationship Id="rId10" Type="http://schemas.openxmlformats.org/officeDocument/2006/relationships/hyperlink" Target="https://doi.org/10.1177/089431840001300419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doi.org/10.5172/conu.2012.42.2.216" TargetMode="External"/><Relationship Id="rId9" Type="http://schemas.openxmlformats.org/officeDocument/2006/relationships/hyperlink" Target="https://doi.org/10.1016/s0965-2302(96)90063-6" TargetMode="External"/><Relationship Id="rId14" Type="http://schemas.openxmlformats.org/officeDocument/2006/relationships/hyperlink" Target="https://doi.org/10.1111/j.1553-2712.1997.tb03552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40</Words>
  <Characters>9918</Characters>
  <Application>Microsoft Office Word</Application>
  <DocSecurity>0</DocSecurity>
  <Lines>82</Lines>
  <Paragraphs>23</Paragraphs>
  <ScaleCrop>false</ScaleCrop>
  <Company/>
  <LinksUpToDate>false</LinksUpToDate>
  <CharactersWithSpaces>1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chesne</dc:creator>
  <cp:keywords/>
  <dc:description/>
  <cp:lastModifiedBy>Emma Duchesne</cp:lastModifiedBy>
  <cp:revision>2</cp:revision>
  <dcterms:created xsi:type="dcterms:W3CDTF">2022-01-21T21:41:00Z</dcterms:created>
  <dcterms:modified xsi:type="dcterms:W3CDTF">2022-02-08T21:46:00Z</dcterms:modified>
</cp:coreProperties>
</file>